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XSpec="center" w:tblpY="-442"/>
        <w:tblW w:w="104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689"/>
        <w:gridCol w:w="689"/>
        <w:gridCol w:w="695"/>
        <w:gridCol w:w="689"/>
        <w:gridCol w:w="689"/>
        <w:gridCol w:w="689"/>
        <w:gridCol w:w="596"/>
        <w:gridCol w:w="689"/>
        <w:gridCol w:w="689"/>
        <w:gridCol w:w="689"/>
        <w:gridCol w:w="689"/>
        <w:gridCol w:w="689"/>
        <w:gridCol w:w="588"/>
        <w:gridCol w:w="724"/>
      </w:tblGrid>
      <w:tr w:rsidR="00B97004" w:rsidRPr="00E9596E" w14:paraId="1A580F4C" w14:textId="77777777" w:rsidTr="00A03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7" w:type="dxa"/>
            <w:gridSpan w:val="15"/>
            <w:shd w:val="clear" w:color="auto" w:fill="auto"/>
            <w:hideMark/>
          </w:tcPr>
          <w:p w14:paraId="7177C1F0" w14:textId="782119BE" w:rsidR="00B97004" w:rsidRPr="00E9596E" w:rsidRDefault="00B97004" w:rsidP="00A03B91">
            <w:pPr>
              <w:rPr>
                <w:b w:val="0"/>
                <w:bCs w:val="0"/>
              </w:rPr>
            </w:pPr>
            <w:bookmarkStart w:id="0" w:name="_Hlk112755953"/>
            <w:r w:rsidRPr="00B97004">
              <w:t>Table S1</w:t>
            </w:r>
            <w:r w:rsidR="00B36340">
              <w:t>5</w:t>
            </w:r>
            <w:r w:rsidRPr="00E9596E">
              <w:rPr>
                <w:b w:val="0"/>
                <w:bCs w:val="0"/>
              </w:rPr>
              <w:t xml:space="preserve">. West Lake 2 heavy metal concentrations (µg/g) by sediment core depth (cm), minimum (min), maximum (max), median, arithmetic mean (mean), and geometric mean (geomean). </w:t>
            </w:r>
            <w:bookmarkEnd w:id="0"/>
          </w:p>
        </w:tc>
      </w:tr>
      <w:tr w:rsidR="00B97004" w:rsidRPr="00E9596E" w14:paraId="72FF56D2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F4F9ADF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cm</w:t>
            </w:r>
          </w:p>
        </w:tc>
        <w:tc>
          <w:tcPr>
            <w:tcW w:w="689" w:type="dxa"/>
            <w:shd w:val="clear" w:color="auto" w:fill="auto"/>
            <w:hideMark/>
          </w:tcPr>
          <w:p w14:paraId="6BF522B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689" w:type="dxa"/>
            <w:shd w:val="clear" w:color="auto" w:fill="auto"/>
            <w:hideMark/>
          </w:tcPr>
          <w:p w14:paraId="3640DDA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695" w:type="dxa"/>
            <w:shd w:val="clear" w:color="auto" w:fill="auto"/>
            <w:hideMark/>
          </w:tcPr>
          <w:p w14:paraId="71844B8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689" w:type="dxa"/>
            <w:shd w:val="clear" w:color="auto" w:fill="auto"/>
            <w:hideMark/>
          </w:tcPr>
          <w:p w14:paraId="7B52372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689" w:type="dxa"/>
            <w:shd w:val="clear" w:color="auto" w:fill="auto"/>
            <w:hideMark/>
          </w:tcPr>
          <w:p w14:paraId="1C1BE84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689" w:type="dxa"/>
            <w:shd w:val="clear" w:color="auto" w:fill="auto"/>
            <w:hideMark/>
          </w:tcPr>
          <w:p w14:paraId="75ABD74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596" w:type="dxa"/>
            <w:shd w:val="clear" w:color="auto" w:fill="auto"/>
            <w:hideMark/>
          </w:tcPr>
          <w:p w14:paraId="5C6E513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689" w:type="dxa"/>
            <w:shd w:val="clear" w:color="auto" w:fill="auto"/>
            <w:hideMark/>
          </w:tcPr>
          <w:p w14:paraId="0F2EEBE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689" w:type="dxa"/>
            <w:shd w:val="clear" w:color="auto" w:fill="auto"/>
            <w:hideMark/>
          </w:tcPr>
          <w:p w14:paraId="161D8C0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689" w:type="dxa"/>
            <w:shd w:val="clear" w:color="auto" w:fill="auto"/>
            <w:hideMark/>
          </w:tcPr>
          <w:p w14:paraId="0691095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689" w:type="dxa"/>
            <w:shd w:val="clear" w:color="auto" w:fill="auto"/>
            <w:hideMark/>
          </w:tcPr>
          <w:p w14:paraId="051EFAB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689" w:type="dxa"/>
            <w:shd w:val="clear" w:color="auto" w:fill="auto"/>
            <w:hideMark/>
          </w:tcPr>
          <w:p w14:paraId="1084D7E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588" w:type="dxa"/>
            <w:shd w:val="clear" w:color="auto" w:fill="auto"/>
            <w:hideMark/>
          </w:tcPr>
          <w:p w14:paraId="535AC2A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724" w:type="dxa"/>
            <w:shd w:val="clear" w:color="auto" w:fill="auto"/>
            <w:hideMark/>
          </w:tcPr>
          <w:p w14:paraId="5BEB754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B97004" w:rsidRPr="00E9596E" w14:paraId="35A7636C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8B2A64F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8A2ED7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7C634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57F9FA2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FE962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D2B31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2DC5F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0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0D1130B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8679A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F4E23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99731D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7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5F16F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1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00B4C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4D2344B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42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5D0F792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7</w:t>
            </w:r>
          </w:p>
        </w:tc>
      </w:tr>
      <w:tr w:rsidR="00B97004" w:rsidRPr="00E9596E" w14:paraId="024F4326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19DFE0C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280E1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B077D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8F17E5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89B64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22FC1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2CE11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5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66C3B25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9E0AB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0E47D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E75EB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29A19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291BA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6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6716FB4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3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77B1FD4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8</w:t>
            </w:r>
          </w:p>
        </w:tc>
      </w:tr>
      <w:tr w:rsidR="00B97004" w:rsidRPr="00E9596E" w14:paraId="14C8AA57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5CFCA11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87D00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44BC4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FF8469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B9C5D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E668B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4B4DF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7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50FB5D7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3C87E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375AB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9F696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4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9C8A1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6A41C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1E69B28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8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57F2B2F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0</w:t>
            </w:r>
          </w:p>
        </w:tc>
      </w:tr>
      <w:tr w:rsidR="00B97004" w:rsidRPr="00E9596E" w14:paraId="316840FD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13B81B3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EBB5C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A94F9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355FF5F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6C5DA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517D6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439E1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4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7313FC5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C49F3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1CB7C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C2387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FDD11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4AB28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17B08D6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4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6B2CD15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3</w:t>
            </w:r>
          </w:p>
        </w:tc>
      </w:tr>
      <w:tr w:rsidR="00B97004" w:rsidRPr="00E9596E" w14:paraId="7AC3185B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791F4EB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56D880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08584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92F463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A50B6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B2AE4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CD4C76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9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19F2FD6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9EF643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E4034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5F3D5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C2394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1C5BD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6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75FC3B6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9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687F67E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1</w:t>
            </w:r>
          </w:p>
        </w:tc>
      </w:tr>
      <w:tr w:rsidR="00B97004" w:rsidRPr="00E9596E" w14:paraId="60CDE238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98A67C7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BBF59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C87EF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CBB818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65E48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FBDA0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BE7AB4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3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41A2F59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4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B3CB0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3801E4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16BB7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21F7F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3228E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5D58EB7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5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374EB04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5</w:t>
            </w:r>
          </w:p>
        </w:tc>
      </w:tr>
      <w:tr w:rsidR="00B97004" w:rsidRPr="00E9596E" w14:paraId="2FE2A605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56C684B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E9D8F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346B4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4E04081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BB8166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404D6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E6360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7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73B424B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6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F1E08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3F05F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D5932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7BFE2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D167E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24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218C8F1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285A6BB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3</w:t>
            </w:r>
          </w:p>
        </w:tc>
      </w:tr>
      <w:tr w:rsidR="00B97004" w:rsidRPr="00E9596E" w14:paraId="261B2F86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507C830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97A00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E2BDB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209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22946CB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1BAFE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3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3706D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0DE6C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7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6A5B527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C7831F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22D10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BA387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14D9D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F4DD5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8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2DDB8E0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3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5AE5347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4</w:t>
            </w:r>
          </w:p>
        </w:tc>
      </w:tr>
      <w:tr w:rsidR="00B97004" w:rsidRPr="00E9596E" w14:paraId="4261C975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BFADD2D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03FBB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5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DC526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85218B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8B733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CF97B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FC0AB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4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1E32FF8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81554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B154F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156F3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58184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A71A7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8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77AFA23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2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27F0225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7</w:t>
            </w:r>
          </w:p>
        </w:tc>
      </w:tr>
      <w:tr w:rsidR="00B97004" w:rsidRPr="00E9596E" w14:paraId="2749AD44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C7A5848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99A6A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9A84F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5BEB079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8DFC7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1A992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722AB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1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6DDC5A5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8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834CA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202BE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40640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4B36B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7FDFB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93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5BB5DDB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6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6B07DA2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6</w:t>
            </w:r>
          </w:p>
        </w:tc>
      </w:tr>
      <w:tr w:rsidR="00B97004" w:rsidRPr="00E9596E" w14:paraId="7CF01D5C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088D71A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B0F2A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592A2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46B343A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3758E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5B4E3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D4972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6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0FB89BA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6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38045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0BAA6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9492E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D5445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ABD14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96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1288DE4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27C2F2F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8</w:t>
            </w:r>
          </w:p>
        </w:tc>
      </w:tr>
      <w:tr w:rsidR="00B97004" w:rsidRPr="00E9596E" w14:paraId="5D725FB1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2A349A3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4CA56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2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71C97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84BAA7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D63EF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5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3B418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4CEAA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9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60D2B4A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7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69360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4B39D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F77C0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5EAB0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D32C9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2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0063689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00AF3AE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7</w:t>
            </w:r>
          </w:p>
        </w:tc>
      </w:tr>
      <w:tr w:rsidR="00B97004" w:rsidRPr="00E9596E" w14:paraId="00058612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7CDF9FC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FBE7D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5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F97B1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0AF421B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BDFC7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8A2CC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E5A5B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0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3D123C6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6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A3679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C9426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06292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64FFE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B91E4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2ECA49F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8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2184D5A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3</w:t>
            </w:r>
          </w:p>
        </w:tc>
      </w:tr>
      <w:tr w:rsidR="00B97004" w:rsidRPr="00E9596E" w14:paraId="01900155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EF51390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FC6FE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5DCA9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632866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5B256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B720F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79365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3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13269CC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6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59F4E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14537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D32CD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6BEC7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5AE86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3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689244C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4E6486B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1</w:t>
            </w:r>
          </w:p>
        </w:tc>
      </w:tr>
      <w:tr w:rsidR="00B97004" w:rsidRPr="00E9596E" w14:paraId="2861DD71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C8FC2DE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337FD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.6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BC1B2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2769B62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7D608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ED82C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59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BF9ED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1.2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113D193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3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FDF40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5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888E1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6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BFA31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E116C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34A81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7.70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302055B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9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63860B0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885</w:t>
            </w:r>
          </w:p>
        </w:tc>
      </w:tr>
      <w:tr w:rsidR="00B97004" w:rsidRPr="00E9596E" w14:paraId="7DEFBD9E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D78FFFB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01286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78110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4A31D49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B594A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147E7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43A2A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4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73C4706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7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1A24E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0645A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A9DC3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71588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5E489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651404B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1.7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4C052F2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04</w:t>
            </w:r>
          </w:p>
        </w:tc>
      </w:tr>
      <w:tr w:rsidR="00B97004" w:rsidRPr="00E9596E" w14:paraId="5DB0FC7D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14A424B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DE26A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7E257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3B71358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1F655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7EB62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1E0AC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3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5F910E4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DDE45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8EC43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0A323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34753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2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80A82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57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6CBFA15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5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0E9DFAF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0</w:t>
            </w:r>
          </w:p>
        </w:tc>
      </w:tr>
      <w:tr w:rsidR="00B97004" w:rsidRPr="00E9596E" w14:paraId="65DD4529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9D33ACC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8399D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B0F4D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25ADB6F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5214C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F3DC5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593C2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0B65FE7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93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DEC6B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7AEF0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313D2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04F2C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E30A7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1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5F167F2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2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7D19E7C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5</w:t>
            </w:r>
          </w:p>
        </w:tc>
      </w:tr>
      <w:tr w:rsidR="00B97004" w:rsidRPr="00E9596E" w14:paraId="48305BF7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4B31294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DCAC0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C16B5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473F51F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338C35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AB443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65AB4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5367C74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5614B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65835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6CE97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46396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15DC5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7CB2FC5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7986EC9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1CCE0667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244E23C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A7C08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93009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478AC57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C68F4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731B8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F35B7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7607B24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4F186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68BDC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454D4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B1F89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9B102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10C66FE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27C0717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0D51B220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6D84FEC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7ED48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3ACC11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5578A57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6F8CD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7B9F3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983C9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1A59B33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3C312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364A2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C8BCB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FCE24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813B7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56D352A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04174F8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7036D3FE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22B3A30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63FEA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2C535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7186C75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9A230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3FB0D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6F2ED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2865FEE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F087E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599CA2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EC5CE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B41E7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01CFD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7E8E3FD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32332C4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351B8BC9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26FB18F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FB7F3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4C004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6B477F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6B317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54BFC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4DF53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16C4C9C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7D6A6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67B11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0241C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A281D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5C6D2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0BD331C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402A62C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3F554217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CCE79A7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1E017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2C022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7D5AB78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3EB1F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3D61E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9E20F0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00680C5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AD217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E8D7B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A8BD1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6B9A0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01345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4D40FAB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50E0136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4F333D32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4D546DE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0C9CA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E34D2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E137C6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984DD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EF037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64449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0EA851B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5297F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9BCB9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DD83C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14ED6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E4D4F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4FCB29A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4009B36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5E7D3B2D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BBF8066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ADD61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FA44A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2329C6D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BD003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BE11F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3C46F0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01E5074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5552E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59A05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69EEB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F7E80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8C3C3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58EED94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5E11733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2D30E393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5540A6A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20288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C06AD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50D0584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3D6A9C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3B196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4B029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1BAEA00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3E62E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65AF8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0CC0C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4CD5E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B7EF7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126B7B2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405F905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1E6A1BB4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79737F2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4A2BF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8454A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0EB15D6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59B34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3F89B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9383B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1B316AA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D4B08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85FA0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9D67C9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77A69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3DFB7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1DE4E89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71BA981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495B577F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7B57E69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BF80E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C1C47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59ABDD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715B7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CF8C5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48062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5221D00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35802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82C83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48A51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F2A14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22CC0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42FB210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37300C7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1F627929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0387F4C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78707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8011C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2936B2C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75013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BD660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00DD9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1A4202B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6EC89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117BA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C298C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6AF61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6F78E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0C7DA6F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4B79EC1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1F281C2E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FCECEB9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DD44D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A7617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7A541A1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7A56E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648E5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B5A92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6327E9B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3D8DB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733BF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D138D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7D96F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14A6C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214E99C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5F6E225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0C1FE7A5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0CDC981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B84DE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9264C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5931CEE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DC851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EA63C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037BE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63B50AE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6F624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1955D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0001F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580BD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9CA156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78A437B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4EFAF1E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1D1A9C8D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F06508D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4D001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0A895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044A86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FD354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F2F2E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5CCA7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09D0864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BB66F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692B0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A39E1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F4418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81BC5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5823449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5C0A959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67C3A36A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0F49202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9226D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E84D2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70E4F5E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BBBC1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2AEE4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032D2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1DE7D61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0DB8B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373A4A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7FD37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E126D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9B19E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013DCE6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3B23CED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7811FAE2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761087A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8F0A8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93F7E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299ADD8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31076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F64E0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81BC77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0CC1170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9D0A6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A43D3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CCA11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4C1DA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1B9CD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165D9F6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20B9197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122609F2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4D2B373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3B2CA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2CCF6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591D2F8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B55D1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C0BEF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6A65B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08CC030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9DFC1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8DBD2B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2ECB2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359FB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3D20E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0A24D7B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4274B3E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62DA5357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85853C4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9271A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1ED94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7A8248D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30537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FED87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C33E2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7334076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0BEA5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298D7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256FE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4341B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3DF8C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097DD39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3B2A5A6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75F47497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CBC2677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1C98B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1B9D7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2375ABA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4757C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FF178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37672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707CD81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07A1E6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EC422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B3E1D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EBAF1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A942B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1C70A71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28C7041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5445BE44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E29B253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AB028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8CCFD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040EE41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5136E6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B3E8A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F1130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7372DA0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229E5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20AC1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76FBA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A1BEF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28E80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4E59E82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6A2CD07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542D6C28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2A12586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2951F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B39FA6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4A47DF1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464C7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F1877E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E7C11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36E6904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39CB3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3695A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185E9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8F0C94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66722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2D35EEF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091DB82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97004" w:rsidRPr="00E9596E" w14:paraId="1DCBBB8E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D9B0DC6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i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6C5D9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84E483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3E36076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C7D47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2D9F7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4C26D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637C162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3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6A814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ED5F19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661CA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66BD1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71D81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257B493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8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05B5781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0</w:t>
            </w:r>
          </w:p>
        </w:tc>
      </w:tr>
      <w:tr w:rsidR="00B97004" w:rsidRPr="00E9596E" w14:paraId="7086EB0C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BE703D7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ax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8B0CFF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7E6DD2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9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324813A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273CB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504DA3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9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BF18F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2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2B2CAE4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3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2642F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E2E20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0615A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7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79DC8B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0EACC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0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5106C72D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7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0C13D96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85</w:t>
            </w:r>
          </w:p>
        </w:tc>
      </w:tr>
      <w:tr w:rsidR="00B97004" w:rsidRPr="00E9596E" w14:paraId="3704A075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2F42DE3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91211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B0A34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1175369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BADC4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A1387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00925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41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4FFBBECB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1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D356C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B3D7E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6E455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6793BE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9BB83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5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60F6E7CD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7B278AC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4</w:t>
            </w:r>
          </w:p>
        </w:tc>
      </w:tr>
      <w:tr w:rsidR="00B97004" w:rsidRPr="00E9596E" w14:paraId="63A28A5B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78C7528" w14:textId="77777777" w:rsidR="00B97004" w:rsidRPr="00E9596E" w:rsidRDefault="00B97004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775266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A10F3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4BD163B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EAEF78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F1AAD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3377DC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6</w:t>
            </w:r>
          </w:p>
        </w:tc>
        <w:tc>
          <w:tcPr>
            <w:tcW w:w="596" w:type="dxa"/>
            <w:shd w:val="clear" w:color="auto" w:fill="auto"/>
            <w:vAlign w:val="bottom"/>
            <w:hideMark/>
          </w:tcPr>
          <w:p w14:paraId="4489FB87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2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83444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DE6620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00C4D9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8C8FE5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7946F1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15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7BA3640A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2</w:t>
            </w:r>
          </w:p>
        </w:tc>
        <w:tc>
          <w:tcPr>
            <w:tcW w:w="724" w:type="dxa"/>
            <w:shd w:val="clear" w:color="auto" w:fill="auto"/>
            <w:vAlign w:val="bottom"/>
            <w:hideMark/>
          </w:tcPr>
          <w:p w14:paraId="4641C154" w14:textId="77777777" w:rsidR="00B97004" w:rsidRPr="00E9596E" w:rsidRDefault="00B97004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 xml:space="preserve">0.453 </w:t>
            </w:r>
          </w:p>
        </w:tc>
      </w:tr>
      <w:tr w:rsidR="00B97004" w:rsidRPr="00E9596E" w14:paraId="3EB2AA71" w14:textId="77777777" w:rsidTr="00A03B9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vAlign w:val="center"/>
          </w:tcPr>
          <w:p w14:paraId="6DA2B2E7" w14:textId="77777777" w:rsidR="00B97004" w:rsidRPr="00E9596E" w:rsidRDefault="00B97004" w:rsidP="00A03B91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5B62CB3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8DD8E5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6AA8C1A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47CD9BE2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5E2102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5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C92AD51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0</w:t>
            </w:r>
          </w:p>
        </w:tc>
        <w:tc>
          <w:tcPr>
            <w:tcW w:w="596" w:type="dxa"/>
            <w:shd w:val="clear" w:color="auto" w:fill="auto"/>
            <w:vAlign w:val="bottom"/>
          </w:tcPr>
          <w:p w14:paraId="620FCDA5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4.6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3512F40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3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2C8E6AD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7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6EA5839C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2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5EB6D8C7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27A733B8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3</w:t>
            </w:r>
          </w:p>
        </w:tc>
        <w:tc>
          <w:tcPr>
            <w:tcW w:w="588" w:type="dxa"/>
            <w:shd w:val="clear" w:color="auto" w:fill="auto"/>
            <w:vAlign w:val="bottom"/>
          </w:tcPr>
          <w:p w14:paraId="5477E31F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60</w:t>
            </w:r>
          </w:p>
        </w:tc>
        <w:tc>
          <w:tcPr>
            <w:tcW w:w="724" w:type="dxa"/>
            <w:shd w:val="clear" w:color="auto" w:fill="auto"/>
            <w:vAlign w:val="bottom"/>
          </w:tcPr>
          <w:p w14:paraId="16510ED4" w14:textId="77777777" w:rsidR="00B97004" w:rsidRPr="00E9596E" w:rsidRDefault="00B97004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10</w:t>
            </w:r>
          </w:p>
        </w:tc>
      </w:tr>
    </w:tbl>
    <w:p w14:paraId="05D30DC9" w14:textId="28E58024" w:rsidR="00EC7F0A" w:rsidRPr="00B97004" w:rsidRDefault="005F2841" w:rsidP="00210B92">
      <w:r w:rsidRPr="00E9596E">
        <w:t>N/a = end of sediment core.  N/d = Not detected. For statistical purposes half of the limit of detection was used for n/d samples. Bold indicate maximum concentration values.</w:t>
      </w:r>
    </w:p>
    <w:sectPr w:rsidR="00EC7F0A" w:rsidRPr="00B97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FF7AE" w14:textId="77777777" w:rsidR="00EC7F0A" w:rsidRDefault="00EC7F0A" w:rsidP="00EC7F0A">
      <w:r>
        <w:separator/>
      </w:r>
    </w:p>
  </w:endnote>
  <w:endnote w:type="continuationSeparator" w:id="0">
    <w:p w14:paraId="2DD2256C" w14:textId="77777777" w:rsidR="00EC7F0A" w:rsidRDefault="00EC7F0A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D23C" w14:textId="77777777" w:rsidR="00EC7F0A" w:rsidRDefault="00EC7F0A" w:rsidP="00EC7F0A">
      <w:r>
        <w:separator/>
      </w:r>
    </w:p>
  </w:footnote>
  <w:footnote w:type="continuationSeparator" w:id="0">
    <w:p w14:paraId="16BB49C2" w14:textId="77777777" w:rsidR="00EC7F0A" w:rsidRDefault="00EC7F0A" w:rsidP="00EC7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10B92"/>
    <w:rsid w:val="002D3CC4"/>
    <w:rsid w:val="00345C6E"/>
    <w:rsid w:val="00435DAB"/>
    <w:rsid w:val="004F4180"/>
    <w:rsid w:val="004F4CA8"/>
    <w:rsid w:val="005F2841"/>
    <w:rsid w:val="006B4E1A"/>
    <w:rsid w:val="006E0A31"/>
    <w:rsid w:val="007C5B7F"/>
    <w:rsid w:val="0089759C"/>
    <w:rsid w:val="009E1C86"/>
    <w:rsid w:val="00B36340"/>
    <w:rsid w:val="00B75CA1"/>
    <w:rsid w:val="00B97004"/>
    <w:rsid w:val="00E434F8"/>
    <w:rsid w:val="00EC2E46"/>
    <w:rsid w:val="00EC7F0A"/>
    <w:rsid w:val="00EF697D"/>
    <w:rsid w:val="00FF0F7A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5</cp:revision>
  <dcterms:created xsi:type="dcterms:W3CDTF">2023-02-13T19:38:00Z</dcterms:created>
  <dcterms:modified xsi:type="dcterms:W3CDTF">2023-04-13T16:19:00Z</dcterms:modified>
</cp:coreProperties>
</file>